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487ED" w14:textId="77777777" w:rsidR="000075C1" w:rsidRDefault="000075C1" w:rsidP="000075C1">
      <w:pPr>
        <w:rPr>
          <w:color w:val="000000" w:themeColor="text1"/>
          <w:lang w:val="en-US"/>
        </w:rPr>
      </w:pPr>
    </w:p>
    <w:p w14:paraId="698F6D21" w14:textId="77777777" w:rsidR="000075C1" w:rsidRPr="003F200E" w:rsidRDefault="000075C1" w:rsidP="000075C1">
      <w:pPr>
        <w:rPr>
          <w:color w:val="000000" w:themeColor="text1"/>
          <w:lang w:val="en-US"/>
        </w:rPr>
      </w:pPr>
      <w:r w:rsidRPr="003F200E">
        <w:rPr>
          <w:color w:val="000000" w:themeColor="text1"/>
          <w:lang w:val="en-US"/>
        </w:rPr>
        <w:t>Appendix B. More detailed additional exclusion criteria</w:t>
      </w:r>
    </w:p>
    <w:p w14:paraId="3E5A899E" w14:textId="77777777" w:rsidR="000075C1" w:rsidRPr="003F200E" w:rsidRDefault="000075C1" w:rsidP="000075C1">
      <w:pPr>
        <w:rPr>
          <w:color w:val="000000" w:themeColor="text1"/>
          <w:lang w:val="en-US"/>
        </w:rPr>
      </w:pPr>
    </w:p>
    <w:p w14:paraId="325E4B31" w14:textId="77777777" w:rsidR="000075C1" w:rsidRDefault="000075C1" w:rsidP="000075C1">
      <w:pPr>
        <w:rPr>
          <w:color w:val="000000" w:themeColor="text1"/>
          <w:lang w:val="en-US"/>
        </w:rPr>
      </w:pPr>
      <w:r w:rsidRPr="003F200E">
        <w:rPr>
          <w:color w:val="000000" w:themeColor="text1"/>
          <w:lang w:val="en-US"/>
        </w:rPr>
        <w:t>Table B. 1. List of additional exclusion criteria</w:t>
      </w:r>
    </w:p>
    <w:tbl>
      <w:tblPr>
        <w:tblStyle w:val="Yksinkertainentaulukko3"/>
        <w:tblW w:w="0" w:type="auto"/>
        <w:tblLook w:val="04A0" w:firstRow="1" w:lastRow="0" w:firstColumn="1" w:lastColumn="0" w:noHBand="0" w:noVBand="1"/>
      </w:tblPr>
      <w:tblGrid>
        <w:gridCol w:w="993"/>
        <w:gridCol w:w="8629"/>
      </w:tblGrid>
      <w:tr w:rsidR="000075C1" w:rsidRPr="00053FFA" w14:paraId="01AEFDF5" w14:textId="77777777" w:rsidTr="004A6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667753A4" w14:textId="77777777" w:rsidR="000075C1" w:rsidRPr="00053FFA" w:rsidRDefault="000075C1" w:rsidP="004A6F3F">
            <w:pPr>
              <w:textAlignment w:val="baseline"/>
              <w:rPr>
                <w:color w:val="000000" w:themeColor="text1"/>
                <w:lang w:val="en-US"/>
              </w:rPr>
            </w:pPr>
          </w:p>
        </w:tc>
        <w:tc>
          <w:tcPr>
            <w:tcW w:w="8629" w:type="dxa"/>
          </w:tcPr>
          <w:p w14:paraId="0AD0A74D" w14:textId="77777777" w:rsidR="000075C1" w:rsidRPr="00053FFA" w:rsidRDefault="000075C1" w:rsidP="004A6F3F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Additional exclusion criteria</w:t>
            </w:r>
          </w:p>
        </w:tc>
      </w:tr>
      <w:tr w:rsidR="000075C1" w:rsidRPr="004A6F3F" w14:paraId="31889F0B" w14:textId="77777777" w:rsidTr="004A6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1515055" w14:textId="77777777" w:rsidR="000075C1" w:rsidRPr="00053FFA" w:rsidRDefault="000075C1" w:rsidP="004A6F3F">
            <w:pPr>
              <w:textAlignment w:val="baseline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629" w:type="dxa"/>
          </w:tcPr>
          <w:p w14:paraId="1783ACCB" w14:textId="77777777" w:rsidR="000075C1" w:rsidRPr="00053FFA" w:rsidRDefault="000075C1" w:rsidP="004A6F3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Treatment interventions, for example pre-operational evaluation</w:t>
            </w:r>
          </w:p>
        </w:tc>
      </w:tr>
      <w:tr w:rsidR="000075C1" w:rsidRPr="00053FFA" w14:paraId="4B4BC60E" w14:textId="77777777" w:rsidTr="004A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14A44C8" w14:textId="77777777" w:rsidR="000075C1" w:rsidRPr="00053FFA" w:rsidRDefault="000075C1" w:rsidP="004A6F3F">
            <w:pPr>
              <w:textAlignment w:val="baseline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8629" w:type="dxa"/>
          </w:tcPr>
          <w:p w14:paraId="793D9A0C" w14:textId="77777777" w:rsidR="000075C1" w:rsidRPr="00053FFA" w:rsidRDefault="000075C1" w:rsidP="004A6F3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Heart failure </w:t>
            </w:r>
          </w:p>
        </w:tc>
      </w:tr>
      <w:tr w:rsidR="000075C1" w:rsidRPr="00053FFA" w14:paraId="044E3295" w14:textId="77777777" w:rsidTr="004A6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4F9DF21" w14:textId="77777777" w:rsidR="000075C1" w:rsidRPr="00053FFA" w:rsidRDefault="000075C1" w:rsidP="004A6F3F">
            <w:pPr>
              <w:textAlignment w:val="baseline"/>
              <w:rPr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8629" w:type="dxa"/>
          </w:tcPr>
          <w:p w14:paraId="70F1B8DF" w14:textId="77777777" w:rsidR="000075C1" w:rsidRPr="00053FFA" w:rsidRDefault="000075C1" w:rsidP="004A6F3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Hypertension</w:t>
            </w:r>
          </w:p>
        </w:tc>
      </w:tr>
      <w:tr w:rsidR="000075C1" w:rsidRPr="00053FFA" w14:paraId="1CA5608E" w14:textId="77777777" w:rsidTr="004A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6F74370" w14:textId="77777777" w:rsidR="000075C1" w:rsidRPr="00053FFA" w:rsidRDefault="000075C1" w:rsidP="004A6F3F">
            <w:pPr>
              <w:textAlignment w:val="baseline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8629" w:type="dxa"/>
          </w:tcPr>
          <w:p w14:paraId="16E2FA34" w14:textId="77777777" w:rsidR="000075C1" w:rsidRPr="00053FFA" w:rsidRDefault="000075C1" w:rsidP="004A6F3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Pathophysiological research</w:t>
            </w:r>
          </w:p>
        </w:tc>
      </w:tr>
      <w:tr w:rsidR="000075C1" w:rsidRPr="00053FFA" w14:paraId="7A0EE93B" w14:textId="77777777" w:rsidTr="004A6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F75DBE4" w14:textId="77777777" w:rsidR="000075C1" w:rsidRPr="00053FFA" w:rsidRDefault="000075C1" w:rsidP="004A6F3F">
            <w:pPr>
              <w:textAlignment w:val="baseline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8629" w:type="dxa"/>
          </w:tcPr>
          <w:p w14:paraId="37816510" w14:textId="77777777" w:rsidR="000075C1" w:rsidRPr="00053FFA" w:rsidRDefault="000075C1" w:rsidP="004A6F3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Obesity and sleep disorders</w:t>
            </w:r>
          </w:p>
        </w:tc>
      </w:tr>
      <w:tr w:rsidR="000075C1" w:rsidRPr="00053FFA" w14:paraId="4B9F42A9" w14:textId="77777777" w:rsidTr="004A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9167525" w14:textId="77777777" w:rsidR="000075C1" w:rsidRPr="00053FFA" w:rsidRDefault="000075C1" w:rsidP="004A6F3F">
            <w:pPr>
              <w:textAlignment w:val="baseline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8629" w:type="dxa"/>
          </w:tcPr>
          <w:p w14:paraId="5D98D7E5" w14:textId="77777777" w:rsidR="000075C1" w:rsidRPr="00053FFA" w:rsidRDefault="000075C1" w:rsidP="004A6F3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Peripheral atherosclerosis </w:t>
            </w:r>
          </w:p>
        </w:tc>
      </w:tr>
      <w:tr w:rsidR="000075C1" w:rsidRPr="00053FFA" w14:paraId="432DC0A2" w14:textId="77777777" w:rsidTr="004A6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7CD1866" w14:textId="77777777" w:rsidR="000075C1" w:rsidRPr="00053FFA" w:rsidRDefault="000075C1" w:rsidP="004A6F3F">
            <w:pPr>
              <w:textAlignment w:val="baseline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8629" w:type="dxa"/>
          </w:tcPr>
          <w:p w14:paraId="522DD413" w14:textId="77777777" w:rsidR="000075C1" w:rsidRPr="00053FFA" w:rsidRDefault="000075C1" w:rsidP="004A6F3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Gynecologic patients</w:t>
            </w:r>
          </w:p>
        </w:tc>
      </w:tr>
      <w:tr w:rsidR="000075C1" w:rsidRPr="00053FFA" w14:paraId="16C99814" w14:textId="77777777" w:rsidTr="004A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D43D7A0" w14:textId="77777777" w:rsidR="000075C1" w:rsidRPr="00053FFA" w:rsidRDefault="000075C1" w:rsidP="004A6F3F">
            <w:pPr>
              <w:textAlignment w:val="baseline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8629" w:type="dxa"/>
          </w:tcPr>
          <w:p w14:paraId="3EB3E79F" w14:textId="77777777" w:rsidR="000075C1" w:rsidRPr="00053FFA" w:rsidRDefault="000075C1" w:rsidP="004A6F3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Children</w:t>
            </w:r>
          </w:p>
        </w:tc>
      </w:tr>
      <w:tr w:rsidR="000075C1" w:rsidRPr="004A6F3F" w14:paraId="2F2D5531" w14:textId="77777777" w:rsidTr="004A6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EDBFE86" w14:textId="77777777" w:rsidR="000075C1" w:rsidRPr="00053FFA" w:rsidRDefault="000075C1" w:rsidP="004A6F3F">
            <w:pPr>
              <w:textAlignment w:val="baseline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8629" w:type="dxa"/>
          </w:tcPr>
          <w:p w14:paraId="68C02A8D" w14:textId="77777777" w:rsidR="000075C1" w:rsidRPr="00053FFA" w:rsidRDefault="000075C1" w:rsidP="004A6F3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Pre-clinical studies and medicine research</w:t>
            </w:r>
          </w:p>
        </w:tc>
      </w:tr>
      <w:tr w:rsidR="000075C1" w:rsidRPr="00053FFA" w14:paraId="53F0CE47" w14:textId="77777777" w:rsidTr="004A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929F6D7" w14:textId="77777777" w:rsidR="000075C1" w:rsidRPr="00053FFA" w:rsidRDefault="000075C1" w:rsidP="004A6F3F">
            <w:pPr>
              <w:textAlignment w:val="baseline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8629" w:type="dxa"/>
          </w:tcPr>
          <w:p w14:paraId="59EF7F3B" w14:textId="77777777" w:rsidR="000075C1" w:rsidRPr="00053FFA" w:rsidRDefault="000075C1" w:rsidP="004A6F3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Device research</w:t>
            </w:r>
          </w:p>
        </w:tc>
      </w:tr>
      <w:tr w:rsidR="000075C1" w:rsidRPr="00053FFA" w14:paraId="559100BF" w14:textId="77777777" w:rsidTr="004A6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8265D72" w14:textId="77777777" w:rsidR="000075C1" w:rsidRPr="00053FFA" w:rsidRDefault="000075C1" w:rsidP="004A6F3F">
            <w:pPr>
              <w:textAlignment w:val="baseline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8629" w:type="dxa"/>
          </w:tcPr>
          <w:p w14:paraId="52DBCE95" w14:textId="77777777" w:rsidR="000075C1" w:rsidRPr="00053FFA" w:rsidRDefault="000075C1" w:rsidP="004A6F3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Transplant patients</w:t>
            </w:r>
          </w:p>
        </w:tc>
      </w:tr>
      <w:tr w:rsidR="000075C1" w:rsidRPr="00053FFA" w14:paraId="24B296BA" w14:textId="77777777" w:rsidTr="004A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D67854" w14:textId="77777777" w:rsidR="000075C1" w:rsidRPr="00053FFA" w:rsidRDefault="000075C1" w:rsidP="004A6F3F">
            <w:pPr>
              <w:textAlignment w:val="baseline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8629" w:type="dxa"/>
          </w:tcPr>
          <w:p w14:paraId="5CD2F94B" w14:textId="77777777" w:rsidR="000075C1" w:rsidRPr="00053FFA" w:rsidRDefault="000075C1" w:rsidP="004A6F3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Valve surgery and OSA</w:t>
            </w:r>
          </w:p>
        </w:tc>
      </w:tr>
      <w:tr w:rsidR="000075C1" w:rsidRPr="004A6F3F" w14:paraId="5D91A4E5" w14:textId="77777777" w:rsidTr="004A6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24D274C" w14:textId="77777777" w:rsidR="000075C1" w:rsidRPr="00053FFA" w:rsidRDefault="000075C1" w:rsidP="004A6F3F">
            <w:pPr>
              <w:textAlignment w:val="baseline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8629" w:type="dxa"/>
          </w:tcPr>
          <w:p w14:paraId="14E984A0" w14:textId="77777777" w:rsidR="000075C1" w:rsidRPr="00053FFA" w:rsidRDefault="000075C1" w:rsidP="004A6F3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53FFA">
              <w:rPr>
                <w:color w:val="000000" w:themeColor="text1"/>
                <w:lang w:val="en-US"/>
              </w:rPr>
              <w:t>Anatomical disorders, for example pectus excavatum</w:t>
            </w:r>
          </w:p>
        </w:tc>
      </w:tr>
    </w:tbl>
    <w:p w14:paraId="376FDCED" w14:textId="77777777" w:rsidR="000075C1" w:rsidRDefault="000075C1" w:rsidP="000075C1">
      <w:pPr>
        <w:rPr>
          <w:color w:val="000000" w:themeColor="text1"/>
          <w:lang w:val="en-US"/>
        </w:rPr>
      </w:pPr>
    </w:p>
    <w:p w14:paraId="2932A69C" w14:textId="77777777" w:rsidR="00A02527" w:rsidRPr="000075C1" w:rsidRDefault="00A02527">
      <w:pPr>
        <w:rPr>
          <w:lang w:val="en-US"/>
        </w:rPr>
      </w:pPr>
    </w:p>
    <w:sectPr w:rsidR="00A02527" w:rsidRPr="000075C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5C1"/>
    <w:rsid w:val="000075C1"/>
    <w:rsid w:val="00060152"/>
    <w:rsid w:val="005F2ED8"/>
    <w:rsid w:val="00745500"/>
    <w:rsid w:val="009F0596"/>
    <w:rsid w:val="00A0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EE5DD1"/>
  <w15:chartTrackingRefBased/>
  <w15:docId w15:val="{2EDEB186-A22B-DA4F-9EB5-1E8F96692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075C1"/>
    <w:rPr>
      <w:rFonts w:ascii="Times New Roman" w:eastAsia="Times New Roman" w:hAnsi="Times New Roman" w:cs="Times New Roman"/>
      <w:lang w:eastAsia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0075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0075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0075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0075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0075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0075C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0075C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0075C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0075C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07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0075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0075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0075C1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0075C1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0075C1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0075C1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0075C1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0075C1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0075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OtsikkoChar">
    <w:name w:val="Otsikko Char"/>
    <w:basedOn w:val="Kappaleenoletusfontti"/>
    <w:link w:val="Otsikko"/>
    <w:uiPriority w:val="10"/>
    <w:rsid w:val="00007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0075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007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0075C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LainausChar">
    <w:name w:val="Lainaus Char"/>
    <w:basedOn w:val="Kappaleenoletusfontti"/>
    <w:link w:val="Lainaus"/>
    <w:uiPriority w:val="29"/>
    <w:rsid w:val="000075C1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0075C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Voimakaskorostus">
    <w:name w:val="Intense Emphasis"/>
    <w:basedOn w:val="Kappaleenoletusfontti"/>
    <w:uiPriority w:val="21"/>
    <w:qFormat/>
    <w:rsid w:val="000075C1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007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0075C1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0075C1"/>
    <w:rPr>
      <w:b/>
      <w:bCs/>
      <w:smallCaps/>
      <w:color w:val="0F4761" w:themeColor="accent1" w:themeShade="BF"/>
      <w:spacing w:val="5"/>
    </w:rPr>
  </w:style>
  <w:style w:type="table" w:styleId="Yksinkertainentaulukko3">
    <w:name w:val="Plain Table 3"/>
    <w:basedOn w:val="Normaalitaulukko"/>
    <w:uiPriority w:val="43"/>
    <w:rsid w:val="000075C1"/>
    <w:rPr>
      <w:rFonts w:ascii="Arial" w:eastAsia="Arial" w:hAnsi="Arial" w:cs="Arial"/>
      <w:sz w:val="22"/>
      <w:szCs w:val="22"/>
      <w:lang w:val="fi" w:eastAsia="fi-F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484</Characters>
  <Application>Microsoft Office Word</Application>
  <DocSecurity>0</DocSecurity>
  <Lines>4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 Ajosenpää</dc:creator>
  <cp:keywords/>
  <dc:description/>
  <cp:lastModifiedBy>Marjo Ajosenpää</cp:lastModifiedBy>
  <cp:revision>1</cp:revision>
  <dcterms:created xsi:type="dcterms:W3CDTF">2024-06-26T18:26:00Z</dcterms:created>
  <dcterms:modified xsi:type="dcterms:W3CDTF">2024-06-26T18:26:00Z</dcterms:modified>
</cp:coreProperties>
</file>